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354" w:rsidRPr="008D2F46" w:rsidRDefault="00DC12B2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8"/>
          <w:szCs w:val="24"/>
        </w:rPr>
        <w:t>S1 File.</w:t>
      </w:r>
      <w:proofErr w:type="gramEnd"/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6B2395">
        <w:rPr>
          <w:rFonts w:ascii="Times New Roman" w:hAnsi="Times New Roman" w:cs="Times New Roman" w:hint="eastAsia"/>
          <w:b/>
          <w:sz w:val="28"/>
          <w:szCs w:val="24"/>
        </w:rPr>
        <w:t>Calculation of g</w:t>
      </w:r>
      <w:r w:rsidR="00162354" w:rsidRPr="008D2F46">
        <w:rPr>
          <w:rFonts w:ascii="Times New Roman" w:hAnsi="Times New Roman" w:cs="Times New Roman" w:hint="eastAsia"/>
          <w:b/>
          <w:sz w:val="28"/>
          <w:szCs w:val="24"/>
        </w:rPr>
        <w:t>enetic risk scores</w:t>
      </w:r>
    </w:p>
    <w:p w:rsidR="00CF442E" w:rsidRPr="00C51A5B" w:rsidRDefault="00CF442E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442E" w:rsidRPr="00C51A5B" w:rsidRDefault="0033421E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  <w:r w:rsidRPr="00C51A5B">
        <w:rPr>
          <w:rFonts w:ascii="Times New Roman" w:hAnsi="Times New Roman" w:cs="Times New Roman" w:hint="eastAsia"/>
          <w:sz w:val="24"/>
          <w:szCs w:val="24"/>
        </w:rPr>
        <w:t xml:space="preserve">In order to create the </w:t>
      </w:r>
      <w:proofErr w:type="spellStart"/>
      <w:r w:rsidR="001638F9" w:rsidRPr="00C51A5B">
        <w:rPr>
          <w:rFonts w:ascii="Times New Roman" w:hAnsi="Times New Roman" w:cs="Times New Roman" w:hint="eastAsia"/>
          <w:sz w:val="24"/>
          <w:szCs w:val="24"/>
        </w:rPr>
        <w:t>unweighted</w:t>
      </w:r>
      <w:proofErr w:type="spellEnd"/>
      <w:r w:rsidR="001638F9" w:rsidRPr="00C51A5B">
        <w:rPr>
          <w:rFonts w:ascii="Times New Roman" w:hAnsi="Times New Roman" w:cs="Times New Roman" w:hint="eastAsia"/>
          <w:sz w:val="24"/>
          <w:szCs w:val="24"/>
        </w:rPr>
        <w:t xml:space="preserve"> GRS (cGRS) and </w:t>
      </w:r>
      <w:r w:rsidRPr="00C51A5B">
        <w:rPr>
          <w:rFonts w:ascii="Times New Roman" w:hAnsi="Times New Roman" w:cs="Times New Roman" w:hint="eastAsia"/>
          <w:sz w:val="24"/>
          <w:szCs w:val="24"/>
        </w:rPr>
        <w:t xml:space="preserve">weighted </w:t>
      </w:r>
      <w:r w:rsidR="001638F9" w:rsidRPr="00C51A5B">
        <w:rPr>
          <w:rFonts w:ascii="Times New Roman" w:hAnsi="Times New Roman" w:cs="Times New Roman" w:hint="eastAsia"/>
          <w:sz w:val="24"/>
          <w:szCs w:val="24"/>
        </w:rPr>
        <w:t>GRS</w:t>
      </w:r>
      <w:r w:rsidRPr="00C51A5B">
        <w:rPr>
          <w:rFonts w:ascii="Times New Roman" w:hAnsi="Times New Roman" w:cs="Times New Roman" w:hint="eastAsia"/>
          <w:sz w:val="24"/>
          <w:szCs w:val="24"/>
        </w:rPr>
        <w:t xml:space="preserve"> (wGRS)</w:t>
      </w:r>
      <w:r w:rsidR="00425B9B" w:rsidRPr="00C51A5B">
        <w:rPr>
          <w:rFonts w:ascii="Times New Roman" w:hAnsi="Times New Roman" w:cs="Times New Roman" w:hint="eastAsia"/>
          <w:sz w:val="24"/>
          <w:szCs w:val="24"/>
        </w:rPr>
        <w:t xml:space="preserve">, we used the </w:t>
      </w:r>
      <w:r w:rsidR="001638F9" w:rsidRPr="00C51A5B">
        <w:rPr>
          <w:rFonts w:ascii="Times New Roman" w:hAnsi="Times New Roman" w:cs="Times New Roman" w:hint="eastAsia"/>
          <w:sz w:val="24"/>
          <w:szCs w:val="24"/>
        </w:rPr>
        <w:t>following linear functions</w:t>
      </w:r>
      <w:r w:rsidR="00DB1A58" w:rsidRPr="00C51A5B"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 w:rsidR="00C51A5B" w:rsidRPr="00C51A5B">
        <w:rPr>
          <w:rFonts w:ascii="Times New Roman" w:hAnsi="Times New Roman" w:cs="Times New Roman" w:hint="eastAsia"/>
          <w:sz w:val="24"/>
          <w:szCs w:val="24"/>
        </w:rPr>
        <w:t>4</w:t>
      </w:r>
      <w:r w:rsidR="00DB1A58" w:rsidRPr="00C51A5B">
        <w:rPr>
          <w:rFonts w:ascii="Times New Roman" w:hAnsi="Times New Roman" w:cs="Times New Roman" w:hint="eastAsia"/>
          <w:sz w:val="24"/>
          <w:szCs w:val="24"/>
        </w:rPr>
        <w:t xml:space="preserve"> SNP</w:t>
      </w:r>
      <w:r w:rsidR="000209EF" w:rsidRPr="00C51A5B">
        <w:rPr>
          <w:rFonts w:ascii="Times New Roman" w:hAnsi="Times New Roman" w:cs="Times New Roman" w:hint="eastAsia"/>
          <w:sz w:val="24"/>
          <w:szCs w:val="24"/>
        </w:rPr>
        <w:t>s</w:t>
      </w:r>
      <w:r w:rsidR="00CF442E" w:rsidRPr="00C51A5B">
        <w:rPr>
          <w:rFonts w:ascii="Times New Roman" w:hAnsi="Times New Roman" w:cs="Times New Roman" w:hint="eastAsia"/>
          <w:sz w:val="24"/>
          <w:szCs w:val="24"/>
        </w:rPr>
        <w:t>:</w:t>
      </w:r>
    </w:p>
    <w:p w:rsidR="00CF442E" w:rsidRPr="00C51A5B" w:rsidRDefault="00CF442E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</w:p>
    <w:p w:rsidR="001638F9" w:rsidRPr="00C51A5B" w:rsidRDefault="001638F9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1) </w:t>
      </w:r>
      <w:proofErr w:type="gramStart"/>
      <w:r w:rsidRPr="00C51A5B">
        <w:rPr>
          <w:rFonts w:ascii="Times New Roman" w:hAnsi="Times New Roman" w:cs="Times New Roman" w:hint="eastAsia"/>
          <w:b/>
          <w:sz w:val="24"/>
          <w:szCs w:val="24"/>
        </w:rPr>
        <w:t>cGRS</w:t>
      </w:r>
      <w:proofErr w:type="gramEnd"/>
    </w:p>
    <w:p w:rsidR="001638F9" w:rsidRPr="00C51A5B" w:rsidRDefault="001638F9" w:rsidP="001638F9">
      <w:pPr>
        <w:widowControl/>
        <w:wordWrap/>
        <w:autoSpaceDE/>
        <w:autoSpaceDN/>
        <w:jc w:val="both"/>
        <w:rPr>
          <w:rFonts w:ascii="Times New Roman" w:eastAsia="돋움체" w:hAnsi="Times New Roman" w:cs="Times New Roman"/>
          <w:kern w:val="0"/>
          <w:sz w:val="24"/>
          <w:szCs w:val="24"/>
        </w:rPr>
      </w:pPr>
      <w:proofErr w:type="gramStart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cGRS</w:t>
      </w:r>
      <w:proofErr w:type="gramEnd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 xml:space="preserve">= 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995322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1724975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37894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2945290</w:t>
      </w:r>
      <w:r w:rsidR="00DB1A58"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 xml:space="preserve"> (Each SNP has value from 0 to 2 according to the </w:t>
      </w:r>
      <w:r w:rsidR="000E359D"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 xml:space="preserve">number of </w:t>
      </w:r>
      <w:r w:rsidR="00DB1A58"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>risk allele)</w:t>
      </w:r>
    </w:p>
    <w:p w:rsidR="001638F9" w:rsidRPr="00C51A5B" w:rsidRDefault="001638F9" w:rsidP="001638F9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</w:p>
    <w:p w:rsidR="00DB00B0" w:rsidRPr="00C51A5B" w:rsidRDefault="001638F9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1A5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proofErr w:type="gramStart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>wGRS</w:t>
      </w:r>
      <w:proofErr w:type="gramEnd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 for h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>ypertension</w:t>
      </w:r>
    </w:p>
    <w:p w:rsidR="00162354" w:rsidRPr="00C51A5B" w:rsidRDefault="00DB00B0" w:rsidP="00DB00B0">
      <w:pPr>
        <w:widowControl/>
        <w:wordWrap/>
        <w:autoSpaceDE/>
        <w:autoSpaceDN/>
        <w:jc w:val="both"/>
        <w:rPr>
          <w:rFonts w:ascii="Times New Roman" w:eastAsia="돋움체" w:hAnsi="Times New Roman" w:cs="Times New Roman"/>
          <w:kern w:val="0"/>
          <w:sz w:val="24"/>
          <w:szCs w:val="24"/>
        </w:rPr>
      </w:pPr>
      <w:proofErr w:type="gramStart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wGRS</w:t>
      </w:r>
      <w:r w:rsidR="00162354" w:rsidRPr="00C51A5B">
        <w:rPr>
          <w:rFonts w:ascii="Times New Roman" w:hAnsi="Times New Roman" w:cs="Times New Roman" w:hint="eastAsia"/>
          <w:sz w:val="24"/>
          <w:szCs w:val="24"/>
          <w:u w:val="single"/>
        </w:rPr>
        <w:t>=</w:t>
      </w:r>
      <w:proofErr w:type="gramEnd"/>
      <w:r w:rsidR="00162354" w:rsidRPr="00C51A5B">
        <w:rPr>
          <w:rFonts w:ascii="Times New Roman" w:hAnsi="Times New Roman" w:cs="Times New Roman" w:hint="eastAsia"/>
          <w:sz w:val="24"/>
          <w:szCs w:val="24"/>
          <w:u w:val="single"/>
        </w:rPr>
        <w:t>w1</w:t>
      </w:r>
      <w:r w:rsidR="00162354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="00162354"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995322</w:t>
      </w:r>
      <w:r w:rsidR="00162354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w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="00162354"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1724975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3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="00162354"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37894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="00162354"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2945290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>,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 xml:space="preserve"> </w:t>
      </w:r>
      <w:r w:rsidRPr="00C51A5B">
        <w:rPr>
          <w:rFonts w:ascii="Times New Roman" w:hAnsi="Times New Roman" w:cs="Times New Roman" w:hint="eastAsia"/>
          <w:sz w:val="24"/>
          <w:szCs w:val="24"/>
        </w:rPr>
        <w:t>where w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1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13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 w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2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27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 w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3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36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 xml:space="preserve">, 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 xml:space="preserve">and 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w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4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18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.</w:t>
      </w:r>
    </w:p>
    <w:p w:rsidR="00CF442E" w:rsidRPr="00C51A5B" w:rsidRDefault="00CF442E" w:rsidP="00DB00B0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</w:p>
    <w:p w:rsidR="00DB00B0" w:rsidRPr="00C51A5B" w:rsidRDefault="001638F9" w:rsidP="00DB00B0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1A5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proofErr w:type="gramStart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>wGRS</w:t>
      </w:r>
      <w:proofErr w:type="gramEnd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 for s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>ystolic blood pressure</w:t>
      </w:r>
    </w:p>
    <w:p w:rsidR="00162354" w:rsidRPr="00C51A5B" w:rsidRDefault="00DB00B0" w:rsidP="00DB00B0">
      <w:pPr>
        <w:widowControl/>
        <w:wordWrap/>
        <w:autoSpaceDE/>
        <w:autoSpaceDN/>
        <w:jc w:val="both"/>
        <w:rPr>
          <w:rFonts w:ascii="Times New Roman" w:eastAsia="돋움체" w:hAnsi="Times New Roman" w:cs="Times New Roman"/>
          <w:kern w:val="0"/>
          <w:sz w:val="24"/>
          <w:szCs w:val="24"/>
        </w:rPr>
      </w:pPr>
      <w:proofErr w:type="gramStart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wGRS=</w:t>
      </w:r>
      <w:proofErr w:type="gramEnd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ws1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99532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ws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17249754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s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3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37894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s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2945290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 xml:space="preserve">, </w:t>
      </w:r>
      <w:r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where ws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1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14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 ws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2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34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 xml:space="preserve"> </w:t>
      </w:r>
      <w:r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ws</w:t>
      </w:r>
      <w:r w:rsidR="00C51A5B"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3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42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 xml:space="preserve"> </w:t>
      </w:r>
      <w:r w:rsidR="00C51A5B"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 xml:space="preserve">and </w:t>
      </w:r>
      <w:r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ws</w:t>
      </w:r>
      <w:r w:rsidR="00C51A5B"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4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1.53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.</w:t>
      </w:r>
    </w:p>
    <w:p w:rsidR="00DB00B0" w:rsidRPr="00C51A5B" w:rsidRDefault="00DB00B0" w:rsidP="00162354">
      <w:pPr>
        <w:wordWrap/>
        <w:adjustRightInd w:val="0"/>
        <w:jc w:val="left"/>
        <w:rPr>
          <w:rFonts w:ascii="Roman" w:hAnsi="Roman" w:cs="Roman"/>
          <w:kern w:val="0"/>
          <w:sz w:val="24"/>
          <w:szCs w:val="24"/>
          <w:shd w:val="clear" w:color="auto" w:fill="FFFFFF"/>
        </w:rPr>
      </w:pPr>
    </w:p>
    <w:p w:rsidR="00DB00B0" w:rsidRPr="00C51A5B" w:rsidRDefault="001638F9" w:rsidP="00DB00B0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1A5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proofErr w:type="gramStart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>wGRS</w:t>
      </w:r>
      <w:proofErr w:type="gramEnd"/>
      <w:r w:rsidR="003D0903" w:rsidRPr="00C51A5B">
        <w:rPr>
          <w:rFonts w:ascii="Times New Roman" w:hAnsi="Times New Roman" w:cs="Times New Roman" w:hint="eastAsia"/>
          <w:b/>
          <w:sz w:val="24"/>
          <w:szCs w:val="24"/>
        </w:rPr>
        <w:t xml:space="preserve"> for dia</w:t>
      </w:r>
      <w:r w:rsidR="00DB00B0" w:rsidRPr="00C51A5B">
        <w:rPr>
          <w:rFonts w:ascii="Times New Roman" w:hAnsi="Times New Roman" w:cs="Times New Roman" w:hint="eastAsia"/>
          <w:b/>
          <w:sz w:val="24"/>
          <w:szCs w:val="24"/>
        </w:rPr>
        <w:t>stolic blood pressure</w:t>
      </w:r>
    </w:p>
    <w:p w:rsidR="00162354" w:rsidRPr="00C51A5B" w:rsidRDefault="00DB00B0" w:rsidP="00162354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wGRS=</w:t>
      </w:r>
      <w:proofErr w:type="gramEnd"/>
      <w:r w:rsidRPr="00C51A5B">
        <w:rPr>
          <w:rFonts w:ascii="Times New Roman" w:hAnsi="Times New Roman" w:cs="Times New Roman" w:hint="eastAsia"/>
          <w:sz w:val="24"/>
          <w:szCs w:val="24"/>
          <w:u w:val="single"/>
        </w:rPr>
        <w:t>wd1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99532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d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rs1724975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d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3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378942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+wd</w:t>
      </w:r>
      <w:r w:rsidR="00C51A5B"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4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  <w:u w:val="single"/>
        </w:rPr>
        <w:t>*r</w:t>
      </w:r>
      <w:r w:rsidRPr="00C51A5B">
        <w:rPr>
          <w:rFonts w:ascii="Times New Roman" w:eastAsia="돋움체" w:hAnsi="Times New Roman" w:cs="Times New Roman"/>
          <w:kern w:val="0"/>
          <w:sz w:val="24"/>
          <w:szCs w:val="24"/>
          <w:u w:val="single"/>
        </w:rPr>
        <w:t>s12945290</w:t>
      </w:r>
      <w:r w:rsidRPr="00C51A5B">
        <w:rPr>
          <w:rFonts w:ascii="Times New Roman" w:eastAsia="돋움체" w:hAnsi="Times New Roman" w:cs="Times New Roman" w:hint="eastAsia"/>
          <w:kern w:val="0"/>
          <w:sz w:val="24"/>
          <w:szCs w:val="24"/>
        </w:rPr>
        <w:t xml:space="preserve">, </w:t>
      </w:r>
      <w:r w:rsidRPr="00C51A5B">
        <w:rPr>
          <w:rFonts w:ascii="Roman" w:hAnsi="Roman" w:cs="Roman" w:hint="eastAsia"/>
          <w:kern w:val="0"/>
          <w:sz w:val="24"/>
          <w:szCs w:val="24"/>
          <w:shd w:val="clear" w:color="auto" w:fill="FFFFFF"/>
        </w:rPr>
        <w:t>where wd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1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0.76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 wd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2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0.90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, wd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3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0.93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 xml:space="preserve">, 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 xml:space="preserve">and </w:t>
      </w:r>
      <w:r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wd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4</w:t>
      </w:r>
      <w:r w:rsidR="00162354" w:rsidRPr="00C51A5B">
        <w:rPr>
          <w:rFonts w:ascii="Roman" w:hAnsi="Roman" w:cs="Roman"/>
          <w:kern w:val="0"/>
          <w:sz w:val="24"/>
          <w:szCs w:val="24"/>
          <w:shd w:val="clear" w:color="auto" w:fill="FFFFFF"/>
        </w:rPr>
        <w:t>=</w:t>
      </w:r>
      <w:r w:rsidR="00162354" w:rsidRPr="00C51A5B">
        <w:rPr>
          <w:rFonts w:ascii="Roman" w:hAnsi="Roman" w:cs="Roman"/>
          <w:bCs/>
          <w:kern w:val="0"/>
          <w:sz w:val="24"/>
          <w:szCs w:val="24"/>
          <w:shd w:val="clear" w:color="auto" w:fill="FFFFFF"/>
        </w:rPr>
        <w:t>0.90</w:t>
      </w:r>
      <w:r w:rsidR="00C51A5B" w:rsidRPr="00C51A5B">
        <w:rPr>
          <w:rFonts w:ascii="Roman" w:hAnsi="Roman" w:cs="Roman" w:hint="eastAsia"/>
          <w:bCs/>
          <w:kern w:val="0"/>
          <w:sz w:val="24"/>
          <w:szCs w:val="24"/>
          <w:shd w:val="clear" w:color="auto" w:fill="FFFFFF"/>
        </w:rPr>
        <w:t>.</w:t>
      </w:r>
    </w:p>
    <w:p w:rsidR="001638F9" w:rsidRPr="00C51A5B" w:rsidRDefault="001638F9" w:rsidP="00210FD2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4"/>
          <w:szCs w:val="24"/>
        </w:rPr>
      </w:pPr>
    </w:p>
    <w:sectPr w:rsidR="001638F9" w:rsidRPr="00C51A5B" w:rsidSect="009C646C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368" w:rsidRDefault="00A66368" w:rsidP="0067612A">
      <w:r>
        <w:separator/>
      </w:r>
    </w:p>
  </w:endnote>
  <w:endnote w:type="continuationSeparator" w:id="0">
    <w:p w:rsidR="00A66368" w:rsidRDefault="00A66368" w:rsidP="0067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29504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F545E" w:rsidRDefault="00FF545E">
            <w:pPr>
              <w:pStyle w:val="a5"/>
            </w:pPr>
            <w:r>
              <w:rPr>
                <w:lang w:val="ko-KR"/>
              </w:rPr>
              <w:t xml:space="preserve">페이지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A40E45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A40E45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F545E" w:rsidRDefault="00FF545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368" w:rsidRDefault="00A66368" w:rsidP="0067612A">
      <w:r>
        <w:separator/>
      </w:r>
    </w:p>
  </w:footnote>
  <w:footnote w:type="continuationSeparator" w:id="0">
    <w:p w:rsidR="00A66368" w:rsidRDefault="00A66368" w:rsidP="0067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2BA"/>
    <w:rsid w:val="00000974"/>
    <w:rsid w:val="000209EF"/>
    <w:rsid w:val="000248AF"/>
    <w:rsid w:val="000304C9"/>
    <w:rsid w:val="00045029"/>
    <w:rsid w:val="00047018"/>
    <w:rsid w:val="00050D66"/>
    <w:rsid w:val="0005444A"/>
    <w:rsid w:val="000547C9"/>
    <w:rsid w:val="000547FD"/>
    <w:rsid w:val="00094FBA"/>
    <w:rsid w:val="000A4469"/>
    <w:rsid w:val="000C5EFD"/>
    <w:rsid w:val="000C7969"/>
    <w:rsid w:val="000E359D"/>
    <w:rsid w:val="000E41B0"/>
    <w:rsid w:val="000E7743"/>
    <w:rsid w:val="000E7B39"/>
    <w:rsid w:val="00107A76"/>
    <w:rsid w:val="0011166C"/>
    <w:rsid w:val="0011710D"/>
    <w:rsid w:val="0012334B"/>
    <w:rsid w:val="001427E6"/>
    <w:rsid w:val="00162354"/>
    <w:rsid w:val="001638F9"/>
    <w:rsid w:val="00167F03"/>
    <w:rsid w:val="001718E0"/>
    <w:rsid w:val="00176DCB"/>
    <w:rsid w:val="001777D8"/>
    <w:rsid w:val="00183727"/>
    <w:rsid w:val="00183ECC"/>
    <w:rsid w:val="00185D86"/>
    <w:rsid w:val="001947C0"/>
    <w:rsid w:val="0019614F"/>
    <w:rsid w:val="00197611"/>
    <w:rsid w:val="001B0D2E"/>
    <w:rsid w:val="001B2B54"/>
    <w:rsid w:val="001C0375"/>
    <w:rsid w:val="001C66FD"/>
    <w:rsid w:val="001C7390"/>
    <w:rsid w:val="001D77A4"/>
    <w:rsid w:val="001E3E17"/>
    <w:rsid w:val="001F118B"/>
    <w:rsid w:val="001F29D2"/>
    <w:rsid w:val="00201E06"/>
    <w:rsid w:val="0020612E"/>
    <w:rsid w:val="0020784B"/>
    <w:rsid w:val="00210FD2"/>
    <w:rsid w:val="00225EDF"/>
    <w:rsid w:val="0024099B"/>
    <w:rsid w:val="00246539"/>
    <w:rsid w:val="00247303"/>
    <w:rsid w:val="00250642"/>
    <w:rsid w:val="00252B5A"/>
    <w:rsid w:val="00262DEB"/>
    <w:rsid w:val="00296FC1"/>
    <w:rsid w:val="00297032"/>
    <w:rsid w:val="002B0FC8"/>
    <w:rsid w:val="002B2403"/>
    <w:rsid w:val="002C5573"/>
    <w:rsid w:val="002D5BB8"/>
    <w:rsid w:val="002E363B"/>
    <w:rsid w:val="002E7CF7"/>
    <w:rsid w:val="002F448B"/>
    <w:rsid w:val="003113DD"/>
    <w:rsid w:val="00314CB6"/>
    <w:rsid w:val="00314DE8"/>
    <w:rsid w:val="0031552E"/>
    <w:rsid w:val="00315767"/>
    <w:rsid w:val="003211CC"/>
    <w:rsid w:val="00324253"/>
    <w:rsid w:val="00324721"/>
    <w:rsid w:val="0033421E"/>
    <w:rsid w:val="00335A4A"/>
    <w:rsid w:val="00337A2E"/>
    <w:rsid w:val="00340333"/>
    <w:rsid w:val="00350440"/>
    <w:rsid w:val="00363D6F"/>
    <w:rsid w:val="003A5E1F"/>
    <w:rsid w:val="003C5344"/>
    <w:rsid w:val="003D080B"/>
    <w:rsid w:val="003D0903"/>
    <w:rsid w:val="003D5A83"/>
    <w:rsid w:val="0040216B"/>
    <w:rsid w:val="0041164C"/>
    <w:rsid w:val="00412008"/>
    <w:rsid w:val="00412F5F"/>
    <w:rsid w:val="00415ECF"/>
    <w:rsid w:val="00417AA7"/>
    <w:rsid w:val="00417F34"/>
    <w:rsid w:val="004228E7"/>
    <w:rsid w:val="00425B9B"/>
    <w:rsid w:val="00436091"/>
    <w:rsid w:val="00442EC5"/>
    <w:rsid w:val="00443193"/>
    <w:rsid w:val="00452DF3"/>
    <w:rsid w:val="00456590"/>
    <w:rsid w:val="00457FEB"/>
    <w:rsid w:val="00463924"/>
    <w:rsid w:val="00466B8A"/>
    <w:rsid w:val="00466EAC"/>
    <w:rsid w:val="00474F8E"/>
    <w:rsid w:val="004866A5"/>
    <w:rsid w:val="00494542"/>
    <w:rsid w:val="004A33D8"/>
    <w:rsid w:val="004B25C7"/>
    <w:rsid w:val="004B2AA1"/>
    <w:rsid w:val="004B3D2E"/>
    <w:rsid w:val="004D7678"/>
    <w:rsid w:val="004E7FF1"/>
    <w:rsid w:val="004F1755"/>
    <w:rsid w:val="004F6C56"/>
    <w:rsid w:val="005113DB"/>
    <w:rsid w:val="00514A97"/>
    <w:rsid w:val="00516AA2"/>
    <w:rsid w:val="00540FB3"/>
    <w:rsid w:val="00561FE4"/>
    <w:rsid w:val="0056468B"/>
    <w:rsid w:val="00564DE8"/>
    <w:rsid w:val="00584B0F"/>
    <w:rsid w:val="00585EB0"/>
    <w:rsid w:val="005A3E79"/>
    <w:rsid w:val="005B240E"/>
    <w:rsid w:val="005C0777"/>
    <w:rsid w:val="005C19B9"/>
    <w:rsid w:val="005D3B06"/>
    <w:rsid w:val="005F7577"/>
    <w:rsid w:val="00600410"/>
    <w:rsid w:val="00603174"/>
    <w:rsid w:val="00606195"/>
    <w:rsid w:val="00617BD7"/>
    <w:rsid w:val="006243D1"/>
    <w:rsid w:val="006246B8"/>
    <w:rsid w:val="00634C8E"/>
    <w:rsid w:val="00640449"/>
    <w:rsid w:val="00640767"/>
    <w:rsid w:val="00661171"/>
    <w:rsid w:val="00661613"/>
    <w:rsid w:val="0067612A"/>
    <w:rsid w:val="00680330"/>
    <w:rsid w:val="00682526"/>
    <w:rsid w:val="006A5146"/>
    <w:rsid w:val="006A58B2"/>
    <w:rsid w:val="006A6D0F"/>
    <w:rsid w:val="006A70E0"/>
    <w:rsid w:val="006B2395"/>
    <w:rsid w:val="006E6365"/>
    <w:rsid w:val="006E65CF"/>
    <w:rsid w:val="006F0EA6"/>
    <w:rsid w:val="006F1EEF"/>
    <w:rsid w:val="006F3CFB"/>
    <w:rsid w:val="006F3D8F"/>
    <w:rsid w:val="006F51E7"/>
    <w:rsid w:val="006F63CD"/>
    <w:rsid w:val="006F7081"/>
    <w:rsid w:val="007018F2"/>
    <w:rsid w:val="007101AF"/>
    <w:rsid w:val="0072036D"/>
    <w:rsid w:val="0072138B"/>
    <w:rsid w:val="00721F71"/>
    <w:rsid w:val="007263C8"/>
    <w:rsid w:val="0074378B"/>
    <w:rsid w:val="00747C88"/>
    <w:rsid w:val="00747D58"/>
    <w:rsid w:val="0075489D"/>
    <w:rsid w:val="00761EEB"/>
    <w:rsid w:val="007672D6"/>
    <w:rsid w:val="0077006F"/>
    <w:rsid w:val="007705FF"/>
    <w:rsid w:val="007745D0"/>
    <w:rsid w:val="00782980"/>
    <w:rsid w:val="007940B5"/>
    <w:rsid w:val="007957ED"/>
    <w:rsid w:val="00795A15"/>
    <w:rsid w:val="007968D7"/>
    <w:rsid w:val="007D0C86"/>
    <w:rsid w:val="007D57AD"/>
    <w:rsid w:val="00800F88"/>
    <w:rsid w:val="00804324"/>
    <w:rsid w:val="008056FF"/>
    <w:rsid w:val="00840B94"/>
    <w:rsid w:val="00843FD9"/>
    <w:rsid w:val="00851A34"/>
    <w:rsid w:val="008568CC"/>
    <w:rsid w:val="00860016"/>
    <w:rsid w:val="0087417C"/>
    <w:rsid w:val="00874A31"/>
    <w:rsid w:val="008915B4"/>
    <w:rsid w:val="00892352"/>
    <w:rsid w:val="008A0F3C"/>
    <w:rsid w:val="008A2E11"/>
    <w:rsid w:val="008A3CAD"/>
    <w:rsid w:val="008B1DC4"/>
    <w:rsid w:val="008B508C"/>
    <w:rsid w:val="008C3548"/>
    <w:rsid w:val="008D2F46"/>
    <w:rsid w:val="008D3951"/>
    <w:rsid w:val="008D5BCC"/>
    <w:rsid w:val="008D6F72"/>
    <w:rsid w:val="008E1609"/>
    <w:rsid w:val="008E1A37"/>
    <w:rsid w:val="008E4DA4"/>
    <w:rsid w:val="008E51E2"/>
    <w:rsid w:val="008F185D"/>
    <w:rsid w:val="008F5FAF"/>
    <w:rsid w:val="0090018A"/>
    <w:rsid w:val="00900216"/>
    <w:rsid w:val="009015DF"/>
    <w:rsid w:val="00907CD2"/>
    <w:rsid w:val="00915BA6"/>
    <w:rsid w:val="00943F74"/>
    <w:rsid w:val="0095692C"/>
    <w:rsid w:val="00972246"/>
    <w:rsid w:val="00974BCF"/>
    <w:rsid w:val="009774BD"/>
    <w:rsid w:val="00977B3D"/>
    <w:rsid w:val="009820ED"/>
    <w:rsid w:val="00991B3B"/>
    <w:rsid w:val="00992572"/>
    <w:rsid w:val="009A2E99"/>
    <w:rsid w:val="009C646C"/>
    <w:rsid w:val="009D6C18"/>
    <w:rsid w:val="009E4AAE"/>
    <w:rsid w:val="009E7432"/>
    <w:rsid w:val="009F6590"/>
    <w:rsid w:val="00A12F03"/>
    <w:rsid w:val="00A1466B"/>
    <w:rsid w:val="00A14831"/>
    <w:rsid w:val="00A14C2F"/>
    <w:rsid w:val="00A22ED6"/>
    <w:rsid w:val="00A23070"/>
    <w:rsid w:val="00A30395"/>
    <w:rsid w:val="00A30A5E"/>
    <w:rsid w:val="00A40E45"/>
    <w:rsid w:val="00A415F8"/>
    <w:rsid w:val="00A66368"/>
    <w:rsid w:val="00A7137B"/>
    <w:rsid w:val="00A71E65"/>
    <w:rsid w:val="00A901D3"/>
    <w:rsid w:val="00A9254C"/>
    <w:rsid w:val="00AA20D7"/>
    <w:rsid w:val="00AB17EA"/>
    <w:rsid w:val="00AB679B"/>
    <w:rsid w:val="00AC21AD"/>
    <w:rsid w:val="00AD13E8"/>
    <w:rsid w:val="00AD6052"/>
    <w:rsid w:val="00AE0973"/>
    <w:rsid w:val="00AE36E4"/>
    <w:rsid w:val="00AE434A"/>
    <w:rsid w:val="00AF3AF6"/>
    <w:rsid w:val="00B15876"/>
    <w:rsid w:val="00B328AC"/>
    <w:rsid w:val="00B35BE6"/>
    <w:rsid w:val="00B50112"/>
    <w:rsid w:val="00B66EF9"/>
    <w:rsid w:val="00B861D8"/>
    <w:rsid w:val="00B90CE8"/>
    <w:rsid w:val="00B914EE"/>
    <w:rsid w:val="00B979F3"/>
    <w:rsid w:val="00BB2158"/>
    <w:rsid w:val="00BC4699"/>
    <w:rsid w:val="00BC4BEF"/>
    <w:rsid w:val="00BC7A4A"/>
    <w:rsid w:val="00BD019A"/>
    <w:rsid w:val="00BD17FD"/>
    <w:rsid w:val="00BD2CEF"/>
    <w:rsid w:val="00BD3083"/>
    <w:rsid w:val="00BD6EB6"/>
    <w:rsid w:val="00BE360F"/>
    <w:rsid w:val="00BE3EE2"/>
    <w:rsid w:val="00BE7789"/>
    <w:rsid w:val="00C04A96"/>
    <w:rsid w:val="00C214D8"/>
    <w:rsid w:val="00C2738E"/>
    <w:rsid w:val="00C36359"/>
    <w:rsid w:val="00C430D8"/>
    <w:rsid w:val="00C51A5B"/>
    <w:rsid w:val="00C544B9"/>
    <w:rsid w:val="00C6147A"/>
    <w:rsid w:val="00C651D0"/>
    <w:rsid w:val="00C6642E"/>
    <w:rsid w:val="00C70D46"/>
    <w:rsid w:val="00C7777E"/>
    <w:rsid w:val="00C8392E"/>
    <w:rsid w:val="00C90CA9"/>
    <w:rsid w:val="00CA3D25"/>
    <w:rsid w:val="00CA7298"/>
    <w:rsid w:val="00CB2AD6"/>
    <w:rsid w:val="00CB2E2B"/>
    <w:rsid w:val="00CB4FF3"/>
    <w:rsid w:val="00CC51B0"/>
    <w:rsid w:val="00CD0048"/>
    <w:rsid w:val="00CF2073"/>
    <w:rsid w:val="00CF374D"/>
    <w:rsid w:val="00CF442E"/>
    <w:rsid w:val="00CF7A1A"/>
    <w:rsid w:val="00CF7F6B"/>
    <w:rsid w:val="00D04572"/>
    <w:rsid w:val="00D07D14"/>
    <w:rsid w:val="00D16F50"/>
    <w:rsid w:val="00D17F4F"/>
    <w:rsid w:val="00D21B28"/>
    <w:rsid w:val="00D24855"/>
    <w:rsid w:val="00D25EEE"/>
    <w:rsid w:val="00D30E96"/>
    <w:rsid w:val="00D33877"/>
    <w:rsid w:val="00D51E51"/>
    <w:rsid w:val="00D56593"/>
    <w:rsid w:val="00D66600"/>
    <w:rsid w:val="00D66B4A"/>
    <w:rsid w:val="00D726AA"/>
    <w:rsid w:val="00D96638"/>
    <w:rsid w:val="00DA1749"/>
    <w:rsid w:val="00DB00B0"/>
    <w:rsid w:val="00DB1A58"/>
    <w:rsid w:val="00DB7A67"/>
    <w:rsid w:val="00DC12B2"/>
    <w:rsid w:val="00DC2D54"/>
    <w:rsid w:val="00DC49EA"/>
    <w:rsid w:val="00DD0FE7"/>
    <w:rsid w:val="00DE17CE"/>
    <w:rsid w:val="00DF6CEF"/>
    <w:rsid w:val="00E00A9A"/>
    <w:rsid w:val="00E17570"/>
    <w:rsid w:val="00E3025A"/>
    <w:rsid w:val="00E329C3"/>
    <w:rsid w:val="00E33615"/>
    <w:rsid w:val="00E35196"/>
    <w:rsid w:val="00E40435"/>
    <w:rsid w:val="00E520BC"/>
    <w:rsid w:val="00E622A2"/>
    <w:rsid w:val="00E8146B"/>
    <w:rsid w:val="00E8752E"/>
    <w:rsid w:val="00E906DF"/>
    <w:rsid w:val="00E90FC2"/>
    <w:rsid w:val="00EA2AD8"/>
    <w:rsid w:val="00EA7838"/>
    <w:rsid w:val="00ED177F"/>
    <w:rsid w:val="00ED27F8"/>
    <w:rsid w:val="00F01601"/>
    <w:rsid w:val="00F1004E"/>
    <w:rsid w:val="00F32E30"/>
    <w:rsid w:val="00F330BB"/>
    <w:rsid w:val="00F36489"/>
    <w:rsid w:val="00F42B2C"/>
    <w:rsid w:val="00F50693"/>
    <w:rsid w:val="00F54C25"/>
    <w:rsid w:val="00F6077B"/>
    <w:rsid w:val="00F62871"/>
    <w:rsid w:val="00F70D18"/>
    <w:rsid w:val="00F73E47"/>
    <w:rsid w:val="00F755DE"/>
    <w:rsid w:val="00F955FF"/>
    <w:rsid w:val="00FB3FA5"/>
    <w:rsid w:val="00FC12BA"/>
    <w:rsid w:val="00FC17CA"/>
    <w:rsid w:val="00FC31EE"/>
    <w:rsid w:val="00FD0B4F"/>
    <w:rsid w:val="00FD5C2E"/>
    <w:rsid w:val="00FE7427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2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612A"/>
  </w:style>
  <w:style w:type="paragraph" w:styleId="a5">
    <w:name w:val="footer"/>
    <w:basedOn w:val="a"/>
    <w:link w:val="Char0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612A"/>
  </w:style>
  <w:style w:type="paragraph" w:styleId="a6">
    <w:name w:val="Balloon Text"/>
    <w:basedOn w:val="a"/>
    <w:link w:val="Char1"/>
    <w:uiPriority w:val="99"/>
    <w:semiHidden/>
    <w:unhideWhenUsed/>
    <w:rsid w:val="009E743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E743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2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612A"/>
  </w:style>
  <w:style w:type="paragraph" w:styleId="a5">
    <w:name w:val="footer"/>
    <w:basedOn w:val="a"/>
    <w:link w:val="Char0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612A"/>
  </w:style>
  <w:style w:type="paragraph" w:styleId="a6">
    <w:name w:val="Balloon Text"/>
    <w:basedOn w:val="a"/>
    <w:link w:val="Char1"/>
    <w:uiPriority w:val="99"/>
    <w:semiHidden/>
    <w:unhideWhenUsed/>
    <w:rsid w:val="009E743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E74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1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927F30-4945-4F6A-9B0A-8C88F1C60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S</dc:creator>
  <cp:lastModifiedBy>user</cp:lastModifiedBy>
  <cp:revision>7</cp:revision>
  <cp:lastPrinted>2015-02-12T12:34:00Z</cp:lastPrinted>
  <dcterms:created xsi:type="dcterms:W3CDTF">2015-01-05T05:19:00Z</dcterms:created>
  <dcterms:modified xsi:type="dcterms:W3CDTF">2015-02-12T12:46:00Z</dcterms:modified>
</cp:coreProperties>
</file>